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4023360" cy="5169535"/>
            <wp:effectExtent l="0" t="0" r="0" b="0"/>
            <wp:docPr id="1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60" cy="516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upplementary Figure 1. The analysis of publication bias</w:t>
      </w:r>
    </w:p>
    <w:p>
      <w:pPr>
        <w:pStyle w:val="Normal"/>
        <w:numPr>
          <w:ilvl w:val="0"/>
          <w:numId w:val="3"/>
        </w:numPr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he analysis of publication bias in the aspect of death; B. The analysis of publication bias in the aspect of favorable result; C. The analysis of publication bias in the aspect of ineffective result; D. The analysis of publication bias in the aspect of MBI; E. The analysis of publication bias in the aspect of MBI.</w:t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4627245" cy="2047875"/>
            <wp:effectExtent l="0" t="0" r="0" b="0"/>
            <wp:docPr id="2" name="图片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245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upplementary Figure 2. The analysis of publication bias after deleting the related-study</w:t>
      </w:r>
    </w:p>
    <w:p>
      <w:pPr>
        <w:pStyle w:val="Normal"/>
        <w:numPr>
          <w:ilvl w:val="0"/>
          <w:numId w:val="2"/>
        </w:numPr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The analysis of publication bias in the aspect of favorable result after deleting the study of </w:t>
      </w: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"/>
        </w:rPr>
        <w:t>Alvarez-Sabín J, et al</w:t>
      </w:r>
      <w:r>
        <w:rPr>
          <w:rFonts w:cs="Times New Roman" w:ascii="Times New Roman" w:hAnsi="Times New Roman"/>
          <w:lang w:val="en-US" w:eastAsia="zh-CN"/>
        </w:rPr>
        <w:t xml:space="preserve">. B. The analysis of publication bias in the aspect of ineffective result after deleting the study of </w:t>
      </w:r>
      <w:r>
        <w:rPr>
          <w:rFonts w:eastAsia="宋体" w:cs="Times New Roman" w:ascii="Times New Roman" w:hAnsi="Times New Roman"/>
          <w:szCs w:val="24"/>
        </w:rPr>
        <w:t>Martynov Mlu</w:t>
      </w:r>
      <w:r>
        <w:rPr>
          <w:rFonts w:cs="Times New Roman" w:ascii="Times New Roman" w:hAnsi="Times New Roman"/>
          <w:szCs w:val="24"/>
          <w:lang w:val="en-US" w:eastAsia="zh-CN"/>
        </w:rPr>
        <w:t>, et al,.</w:t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4739005" cy="2492375"/>
            <wp:effectExtent l="0" t="0" r="0" b="0"/>
            <wp:docPr id="3" name="图片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005" cy="249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upplementary Figure 3. The analysis of transitivity</w:t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he analysis of transitivity in the aspect of the number of male patients; B. The analysis of transitivity in the aspect of the mean age of patients; C. The analysis of transitivity in the aspect of the mean score on NIHSS of patien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2:08:56Z</dcterms:created>
  <dc:creator>limei</dc:creator>
  <dc:description/>
  <dc:language>en-US</dc:language>
  <cp:lastModifiedBy>槑り</cp:lastModifiedBy>
  <dcterms:modified xsi:type="dcterms:W3CDTF">2024-11-16T15:21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40CAC3B7F445C99BC25AF71C90F70F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